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229"/>
        <w:gridCol w:w="2039"/>
        <w:gridCol w:w="2067"/>
        <w:gridCol w:w="983"/>
        <w:gridCol w:w="1782"/>
        <w:gridCol w:w="988"/>
        <w:gridCol w:w="1781"/>
        <w:gridCol w:w="985"/>
        <w:gridCol w:w="1781"/>
        <w:gridCol w:w="979"/>
      </w:tblGrid>
      <w:tr w:rsidR="00BB6D81" w14:paraId="56DAC758" w14:textId="77777777" w:rsidTr="009E69F1">
        <w:trPr>
          <w:trHeight w:val="4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975D14" w14:textId="77777777" w:rsidR="00BB6D81" w:rsidRDefault="00BB6D81" w:rsidP="009E69F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S2 </w:t>
            </w:r>
            <w:bookmarkStart w:id="0" w:name="_Hlk19928231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ensitivity analysis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: </w:t>
            </w:r>
            <w:bookmarkStart w:id="1" w:name="_Hlk199282293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ociation of BRI with Biologic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and </w:t>
            </w:r>
            <w:r w:rsidRPr="00E420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ag</w:t>
            </w:r>
            <w:r w:rsidRPr="00E420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ris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prediction after excluding data below the 0.5th percentile and above the 99.5th percentile</w:t>
            </w:r>
            <w:bookmarkEnd w:id="1"/>
          </w:p>
        </w:tc>
      </w:tr>
      <w:tr w:rsidR="00F002D7" w14:paraId="2B0E73B5" w14:textId="77777777" w:rsidTr="00F002D7">
        <w:trPr>
          <w:trHeight w:val="285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5735" w14:textId="77777777" w:rsidR="00BB6D81" w:rsidRDefault="00BB6D81" w:rsidP="009E69F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56B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ategories</w:t>
            </w:r>
          </w:p>
        </w:tc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32E8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1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A222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2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CC00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3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15D5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Model 4</w:t>
            </w:r>
          </w:p>
        </w:tc>
      </w:tr>
      <w:tr w:rsidR="00BB6D81" w14:paraId="46F1764C" w14:textId="77777777" w:rsidTr="00F002D7">
        <w:trPr>
          <w:trHeight w:val="27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ACCF" w14:textId="77777777" w:rsidR="00BB6D81" w:rsidRDefault="00BB6D81" w:rsidP="009E69F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7B09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7C916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β(95%CI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A090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99960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β(95%CI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DE26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42E77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β(95%CI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74DEA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4FD2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β(95%CI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161C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</w:tr>
      <w:tr w:rsidR="00BB6D81" w14:paraId="761D3F93" w14:textId="77777777" w:rsidTr="00F002D7">
        <w:trPr>
          <w:trHeight w:val="278"/>
        </w:trPr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1B60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biological </w:t>
            </w:r>
          </w:p>
          <w:p w14:paraId="0DAAFC95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9746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RI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4CA5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2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254A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6F6F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D036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8E1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58(0.53,0.6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0152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7A43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1D28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BB6D81" w14:paraId="19668FD8" w14:textId="77777777" w:rsidTr="00F002D7">
        <w:trPr>
          <w:trHeight w:val="278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E582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96D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RI Quar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EEE0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04E1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0F2C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BFE2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2416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1184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F7A1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C404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B6D81" w14:paraId="6515E989" w14:textId="77777777" w:rsidTr="00F002D7">
        <w:trPr>
          <w:trHeight w:val="278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0266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CDF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1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089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BD6F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1BB8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5E3A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9EA0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4BDE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8BA6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067E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B6D81" w14:paraId="7DAEDCB9" w14:textId="77777777" w:rsidTr="00F002D7">
        <w:trPr>
          <w:trHeight w:val="278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1DD7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7841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2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2377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7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8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5B82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4472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A86C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1D5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425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D1D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CA3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BB6D81" w14:paraId="4970224B" w14:textId="77777777" w:rsidTr="00F002D7">
        <w:trPr>
          <w:trHeight w:val="278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9440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3C94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3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F818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2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2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9426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5111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DC27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C25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A5A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B36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D3F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BB6D81" w14:paraId="57AAA5CE" w14:textId="77777777" w:rsidTr="00F002D7">
        <w:trPr>
          <w:trHeight w:val="278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767A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215A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4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5D6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4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,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EF5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E203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401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8D20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3.2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2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3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D061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E537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4FDC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BB6D81" w14:paraId="6E59E45B" w14:textId="77777777" w:rsidTr="00F002D7">
        <w:trPr>
          <w:trHeight w:val="278"/>
        </w:trPr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A57B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2AC3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Style w:val="font61"/>
                <w:rFonts w:eastAsia="等线"/>
                <w:lang w:bidi="ar"/>
              </w:rPr>
              <w:t>P</w:t>
            </w:r>
            <w:r>
              <w:rPr>
                <w:rStyle w:val="font51"/>
                <w:rFonts w:eastAsia="等线"/>
                <w:lang w:bidi="ar"/>
              </w:rPr>
              <w:t xml:space="preserve"> for trend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54D5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289F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5346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737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015D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11CC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7DC0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02E4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BB6D81" w14:paraId="6492C2FD" w14:textId="77777777" w:rsidTr="00F002D7">
        <w:trPr>
          <w:trHeight w:val="278"/>
        </w:trPr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A56E5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44EF6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55D696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15FA36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2C8DB2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44BDF8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38A7B0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85E78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10D32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826613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　</w:t>
            </w:r>
          </w:p>
        </w:tc>
      </w:tr>
      <w:tr w:rsidR="00BB6D81" w14:paraId="702E7866" w14:textId="77777777" w:rsidTr="00F002D7">
        <w:trPr>
          <w:trHeight w:val="278"/>
        </w:trPr>
        <w:tc>
          <w:tcPr>
            <w:tcW w:w="71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4F46D0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biological </w:t>
            </w:r>
          </w:p>
          <w:p w14:paraId="155C90C7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ing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AD579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4C38C1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2A2DFC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330FA3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2EBBA0F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4D7CC2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FB7F7D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FACE4E1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6D54E6C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Style w:val="font51"/>
                <w:rFonts w:eastAsia="等线"/>
                <w:lang w:bidi="ar"/>
              </w:rPr>
              <w:t>value</w:t>
            </w:r>
          </w:p>
        </w:tc>
      </w:tr>
      <w:tr w:rsidR="00BB6D81" w14:paraId="561ACCD0" w14:textId="77777777" w:rsidTr="00F002D7">
        <w:trPr>
          <w:trHeight w:val="278"/>
        </w:trPr>
        <w:tc>
          <w:tcPr>
            <w:tcW w:w="71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CDC1F0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E8C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RI</w:t>
            </w:r>
          </w:p>
        </w:tc>
        <w:tc>
          <w:tcPr>
            <w:tcW w:w="6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1D44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0(1.17, 1.22)</w:t>
            </w:r>
          </w:p>
        </w:tc>
        <w:tc>
          <w:tcPr>
            <w:tcW w:w="3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A706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6B8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.30, 1.37)</w:t>
            </w:r>
          </w:p>
        </w:tc>
        <w:tc>
          <w:tcPr>
            <w:tcW w:w="3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8F96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2A0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.30, 1.37)</w:t>
            </w:r>
          </w:p>
        </w:tc>
        <w:tc>
          <w:tcPr>
            <w:tcW w:w="3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6C1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945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88FA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BB6D81" w14:paraId="11D53120" w14:textId="77777777" w:rsidTr="00F002D7">
        <w:trPr>
          <w:trHeight w:val="278"/>
        </w:trPr>
        <w:tc>
          <w:tcPr>
            <w:tcW w:w="71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303A47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9328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RI Quarti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2571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5DEE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534C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4A4D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2E95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F653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B314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F9CE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BB6D81" w14:paraId="090CEACC" w14:textId="77777777" w:rsidTr="00F002D7">
        <w:trPr>
          <w:trHeight w:val="278"/>
        </w:trPr>
        <w:tc>
          <w:tcPr>
            <w:tcW w:w="71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CA5192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29AC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1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B14F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E70F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0F9A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6907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0278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6FAA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9DD5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(Ref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BC62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B6D81" w14:paraId="37A86112" w14:textId="77777777" w:rsidTr="00F002D7">
        <w:trPr>
          <w:trHeight w:val="278"/>
        </w:trPr>
        <w:tc>
          <w:tcPr>
            <w:tcW w:w="71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985CDD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7270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2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F898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CB1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06F5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1.9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9C4C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11C2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2.0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2CF2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284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79C5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BB6D81" w14:paraId="72640CDE" w14:textId="77777777" w:rsidTr="00F002D7">
        <w:trPr>
          <w:trHeight w:val="278"/>
        </w:trPr>
        <w:tc>
          <w:tcPr>
            <w:tcW w:w="71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A0B599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820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3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13E7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1(1.52, 1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3CF7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A47A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A081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59F1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4DA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47CE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639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BB6D81" w14:paraId="6EC647C4" w14:textId="77777777" w:rsidTr="00F002D7">
        <w:trPr>
          <w:trHeight w:val="278"/>
        </w:trPr>
        <w:tc>
          <w:tcPr>
            <w:tcW w:w="71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4E9F82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9DF44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Q4 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737E0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2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78D2D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FDA7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(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5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D6012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B8628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66A7F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06C4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75149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BB6D81" w14:paraId="5CEDC6F9" w14:textId="77777777" w:rsidTr="00F002D7">
        <w:trPr>
          <w:trHeight w:val="278"/>
        </w:trPr>
        <w:tc>
          <w:tcPr>
            <w:tcW w:w="716" w:type="pct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BC19EC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3B45FC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Style w:val="font61"/>
                <w:rFonts w:eastAsia="等线"/>
                <w:lang w:bidi="ar"/>
              </w:rPr>
              <w:t>P</w:t>
            </w:r>
            <w:r>
              <w:rPr>
                <w:rStyle w:val="font51"/>
                <w:rFonts w:eastAsia="等线"/>
                <w:lang w:bidi="ar"/>
              </w:rPr>
              <w:t xml:space="preserve"> for trend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F88074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64CCEA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1600B3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25CF1B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873737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5E354A" w14:textId="77777777" w:rsidR="00BB6D81" w:rsidRDefault="00BB6D81" w:rsidP="009E69F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2F187A" w14:textId="77777777" w:rsidR="00BB6D81" w:rsidRDefault="00BB6D81" w:rsidP="009E6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CAA376" w14:textId="77777777" w:rsidR="00BB6D81" w:rsidRDefault="00BB6D81" w:rsidP="00BB6D81">
            <w:pPr>
              <w:keepNext/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</w:tbl>
    <w:p w14:paraId="6D191835" w14:textId="503159CB" w:rsidR="00BB6D81" w:rsidRPr="00B805D4" w:rsidRDefault="00BB6D81" w:rsidP="00BB6D81">
      <w:pPr>
        <w:pStyle w:val="af2"/>
        <w:rPr>
          <w:rFonts w:ascii="Times New Roman" w:hAnsi="Times New Roman"/>
        </w:rPr>
      </w:pPr>
      <w:r w:rsidRPr="00B805D4">
        <w:rPr>
          <w:rFonts w:ascii="Times New Roman" w:hAnsi="Times New Roman"/>
        </w:rPr>
        <w:t>BRI: Body Roundness Index, PIR:</w:t>
      </w:r>
      <w:r w:rsidRPr="00B805D4">
        <w:rPr>
          <w:rFonts w:ascii="Times New Roman" w:hAnsi="Times New Roman"/>
          <w:spacing w:val="4"/>
          <w:shd w:val="clear" w:color="auto" w:fill="FFFFFF"/>
        </w:rPr>
        <w:t xml:space="preserve"> </w:t>
      </w:r>
      <w:bookmarkStart w:id="2" w:name="_Hlk199186142"/>
      <w:r w:rsidRPr="00B805D4">
        <w:rPr>
          <w:rFonts w:ascii="Times New Roman" w:hAnsi="Times New Roman"/>
        </w:rPr>
        <w:t>poverty income ratio</w:t>
      </w:r>
      <w:bookmarkEnd w:id="2"/>
      <w:r w:rsidRPr="00B805D4">
        <w:rPr>
          <w:rFonts w:ascii="Times New Roman" w:hAnsi="Times New Roman"/>
        </w:rPr>
        <w:t>,</w:t>
      </w:r>
      <w:r w:rsidRPr="00B805D4">
        <w:rPr>
          <w:rFonts w:ascii="Times New Roman" w:eastAsia="等线" w:hAnsi="Times New Roman"/>
          <w:kern w:val="0"/>
        </w:rPr>
        <w:t xml:space="preserve"> CVD:</w:t>
      </w:r>
      <w:r w:rsidRPr="00B805D4">
        <w:rPr>
          <w:rFonts w:ascii="Times New Roman" w:hAnsi="Times New Roman"/>
        </w:rPr>
        <w:t xml:space="preserve"> Cardiovascular disease, DM: Diabetes mellitus, </w:t>
      </w:r>
      <w:r w:rsidRPr="00B805D4">
        <w:rPr>
          <w:rFonts w:ascii="Times New Roman" w:eastAsia="Arial" w:hAnsi="Times New Roman"/>
        </w:rPr>
        <w:t>DII</w:t>
      </w:r>
      <w:r w:rsidRPr="00B805D4">
        <w:rPr>
          <w:rFonts w:ascii="Times New Roman" w:hAnsi="Times New Roman"/>
        </w:rPr>
        <w:t xml:space="preserve">: Dietary Inflammatory Index, </w:t>
      </w:r>
      <w:r w:rsidRPr="00B805D4">
        <w:rPr>
          <w:rFonts w:ascii="Times New Roman" w:eastAsia="宋体" w:hAnsi="Times New Roman"/>
        </w:rPr>
        <w:t>Asc: Ascorbic Acid</w:t>
      </w:r>
      <w:r w:rsidR="00B107AE">
        <w:rPr>
          <w:rFonts w:ascii="Times New Roman" w:hAnsi="Times New Roman" w:hint="eastAsia"/>
          <w:color w:val="000000"/>
        </w:rPr>
        <w:t>,</w:t>
      </w:r>
      <w:r w:rsidRPr="00B805D4">
        <w:rPr>
          <w:rFonts w:ascii="Times New Roman" w:hAnsi="Times New Roman"/>
          <w:color w:val="000000"/>
        </w:rPr>
        <w:t xml:space="preserve"> </w:t>
      </w:r>
      <w:r w:rsidRPr="00B805D4">
        <w:rPr>
          <w:rFonts w:ascii="Times New Roman" w:hAnsi="Times New Roman"/>
        </w:rPr>
        <w:t>OR</w:t>
      </w:r>
      <w:r w:rsidRPr="00B805D4">
        <w:rPr>
          <w:rFonts w:ascii="Times New Roman" w:eastAsia="宋体" w:hAnsi="Times New Roman"/>
        </w:rPr>
        <w:t xml:space="preserve">: </w:t>
      </w:r>
      <w:r w:rsidRPr="00B805D4">
        <w:rPr>
          <w:rFonts w:ascii="Times New Roman" w:hAnsi="Times New Roman"/>
        </w:rPr>
        <w:t>odds ratio, CI: confidence interval</w:t>
      </w:r>
      <w:r w:rsidRPr="00B805D4">
        <w:rPr>
          <w:rFonts w:ascii="Times New Roman" w:hAnsi="Times New Roman" w:hint="eastAsia"/>
        </w:rPr>
        <w:t xml:space="preserve">, </w:t>
      </w:r>
      <w:r w:rsidRPr="00B805D4">
        <w:rPr>
          <w:rFonts w:ascii="Times New Roman" w:eastAsia="等线" w:hAnsi="Times New Roman"/>
          <w:color w:val="000000"/>
          <w:kern w:val="0"/>
        </w:rPr>
        <w:t>β: coefficient</w:t>
      </w:r>
    </w:p>
    <w:p w14:paraId="76C28902" w14:textId="77777777" w:rsidR="00BB6D81" w:rsidRPr="00B805D4" w:rsidRDefault="00BB6D81" w:rsidP="00BB6D81">
      <w:pPr>
        <w:rPr>
          <w:rFonts w:ascii="Times New Roman" w:hAnsi="Times New Roman" w:cs="Times New Roman"/>
          <w:sz w:val="20"/>
          <w:szCs w:val="20"/>
        </w:rPr>
      </w:pPr>
      <w:r w:rsidRPr="00B805D4">
        <w:rPr>
          <w:rFonts w:ascii="Times New Roman" w:hAnsi="Times New Roman" w:cs="Times New Roman"/>
          <w:sz w:val="20"/>
          <w:szCs w:val="20"/>
        </w:rPr>
        <w:t xml:space="preserve">Model 1: not adjusted </w:t>
      </w:r>
    </w:p>
    <w:p w14:paraId="200F1753" w14:textId="77777777" w:rsidR="00BB6D81" w:rsidRPr="00B805D4" w:rsidRDefault="00BB6D81" w:rsidP="00BB6D81">
      <w:pPr>
        <w:rPr>
          <w:rFonts w:ascii="Times New Roman" w:hAnsi="Times New Roman" w:cs="Times New Roman"/>
          <w:sz w:val="20"/>
          <w:szCs w:val="20"/>
        </w:rPr>
      </w:pPr>
      <w:r w:rsidRPr="00B805D4">
        <w:rPr>
          <w:rFonts w:ascii="Times New Roman" w:hAnsi="Times New Roman" w:cs="Times New Roman"/>
          <w:sz w:val="20"/>
          <w:szCs w:val="20"/>
        </w:rPr>
        <w:t>Model 2: adjusted for age, sex, and race</w:t>
      </w:r>
    </w:p>
    <w:p w14:paraId="7DFE9FE5" w14:textId="77777777" w:rsidR="00BB6D81" w:rsidRPr="00B805D4" w:rsidRDefault="00BB6D81" w:rsidP="00BB6D81">
      <w:pPr>
        <w:rPr>
          <w:rFonts w:ascii="Times New Roman" w:hAnsi="Times New Roman" w:cs="Times New Roman"/>
          <w:sz w:val="20"/>
          <w:szCs w:val="20"/>
        </w:rPr>
      </w:pPr>
      <w:r w:rsidRPr="00B805D4">
        <w:rPr>
          <w:rFonts w:ascii="Times New Roman" w:hAnsi="Times New Roman" w:cs="Times New Roman"/>
          <w:sz w:val="20"/>
          <w:szCs w:val="20"/>
        </w:rPr>
        <w:t xml:space="preserve">Model 3: adjusted for model 2, additionally adjusted for marital status, PIR, </w:t>
      </w:r>
      <w:bookmarkStart w:id="3" w:name="_Hlk199186179"/>
      <w:r w:rsidRPr="00B805D4">
        <w:rPr>
          <w:rFonts w:ascii="Times New Roman" w:hAnsi="Times New Roman" w:cs="Times New Roman"/>
          <w:sz w:val="20"/>
          <w:szCs w:val="20"/>
        </w:rPr>
        <w:t xml:space="preserve">educational </w:t>
      </w:r>
      <w:r w:rsidRPr="00B805D4">
        <w:rPr>
          <w:rFonts w:ascii="Times New Roman" w:eastAsia="等线" w:hAnsi="Times New Roman" w:cs="Times New Roman"/>
          <w:kern w:val="0"/>
          <w:sz w:val="20"/>
          <w:szCs w:val="20"/>
        </w:rPr>
        <w:t>level</w:t>
      </w:r>
      <w:r w:rsidRPr="00B805D4">
        <w:rPr>
          <w:rFonts w:ascii="Times New Roman" w:hAnsi="Times New Roman" w:cs="Times New Roman"/>
          <w:sz w:val="20"/>
          <w:szCs w:val="20"/>
        </w:rPr>
        <w:t>, smoking status, alcohol intake, and physical activity</w:t>
      </w:r>
      <w:bookmarkEnd w:id="3"/>
    </w:p>
    <w:p w14:paraId="456B0E8A" w14:textId="2F66CDF6" w:rsidR="0093275D" w:rsidRPr="00BB6D81" w:rsidRDefault="00BB6D81" w:rsidP="00BF05F7">
      <w:r w:rsidRPr="00B805D4">
        <w:rPr>
          <w:rFonts w:ascii="Times New Roman" w:hAnsi="Times New Roman" w:cs="Times New Roman"/>
          <w:sz w:val="20"/>
          <w:szCs w:val="20"/>
        </w:rPr>
        <w:t xml:space="preserve">Model 4: adjusted for model 3, additionally adjusted for </w:t>
      </w:r>
      <w:r w:rsidRPr="00B805D4">
        <w:rPr>
          <w:rFonts w:ascii="Times New Roman" w:eastAsia="等线" w:hAnsi="Times New Roman" w:cs="Times New Roman"/>
          <w:kern w:val="0"/>
          <w:sz w:val="20"/>
          <w:szCs w:val="20"/>
        </w:rPr>
        <w:t xml:space="preserve">CVD, Hypertension, DM, Dietary fiber, DII, </w:t>
      </w:r>
      <w:r w:rsidRPr="00B805D4">
        <w:rPr>
          <w:rFonts w:ascii="Times New Roman" w:eastAsia="Arial" w:hAnsi="Times New Roman" w:cs="Times New Roman"/>
          <w:sz w:val="20"/>
          <w:szCs w:val="20"/>
        </w:rPr>
        <w:t>Zinc</w:t>
      </w:r>
      <w:r w:rsidRPr="00B805D4">
        <w:rPr>
          <w:rFonts w:ascii="Times New Roman" w:eastAsia="宋体" w:hAnsi="Times New Roman" w:cs="Times New Roman"/>
          <w:sz w:val="20"/>
          <w:szCs w:val="20"/>
        </w:rPr>
        <w:t xml:space="preserve"> intake, Asc intak</w:t>
      </w:r>
    </w:p>
    <w:sectPr w:rsidR="0093275D" w:rsidRPr="00BB6D81" w:rsidSect="00BB6D8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B5D12" w14:textId="77777777" w:rsidR="00D63CAD" w:rsidRDefault="00D63CAD" w:rsidP="00BB6D81">
      <w:r>
        <w:separator/>
      </w:r>
    </w:p>
  </w:endnote>
  <w:endnote w:type="continuationSeparator" w:id="0">
    <w:p w14:paraId="78CAF476" w14:textId="77777777" w:rsidR="00D63CAD" w:rsidRDefault="00D63CAD" w:rsidP="00BB6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AFBE2" w14:textId="77777777" w:rsidR="00D63CAD" w:rsidRDefault="00D63CAD" w:rsidP="00BB6D81">
      <w:r>
        <w:separator/>
      </w:r>
    </w:p>
  </w:footnote>
  <w:footnote w:type="continuationSeparator" w:id="0">
    <w:p w14:paraId="550CB016" w14:textId="77777777" w:rsidR="00D63CAD" w:rsidRDefault="00D63CAD" w:rsidP="00BB6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6EA7"/>
    <w:rsid w:val="00196EA7"/>
    <w:rsid w:val="00314955"/>
    <w:rsid w:val="00545042"/>
    <w:rsid w:val="005D601C"/>
    <w:rsid w:val="0093275D"/>
    <w:rsid w:val="00AE20F0"/>
    <w:rsid w:val="00B107AE"/>
    <w:rsid w:val="00B54CDF"/>
    <w:rsid w:val="00BB6D81"/>
    <w:rsid w:val="00BF05F7"/>
    <w:rsid w:val="00D63CAD"/>
    <w:rsid w:val="00F0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9B9CB"/>
  <w15:chartTrackingRefBased/>
  <w15:docId w15:val="{6F91B08A-8C87-4AB6-83D7-308357FE9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D8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6E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6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6E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6EA7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6EA7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6EA7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6E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6E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6E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6EA7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6EA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6E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6EA7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6EA7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6EA7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6E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6E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6E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6E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6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6E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6E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6E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6E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6E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6EA7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6EA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6EA7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196EA7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6D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6D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6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6D81"/>
    <w:rPr>
      <w:sz w:val="18"/>
      <w:szCs w:val="18"/>
    </w:rPr>
  </w:style>
  <w:style w:type="character" w:customStyle="1" w:styleId="font51">
    <w:name w:val="font51"/>
    <w:basedOn w:val="a0"/>
    <w:qFormat/>
    <w:rsid w:val="00BB6D8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sid w:val="00BB6D81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styleId="af2">
    <w:name w:val="caption"/>
    <w:basedOn w:val="a"/>
    <w:next w:val="a"/>
    <w:uiPriority w:val="35"/>
    <w:unhideWhenUsed/>
    <w:qFormat/>
    <w:rsid w:val="00BB6D81"/>
    <w:rPr>
      <w:rFonts w:asciiTheme="majorHAnsi" w:eastAsia="黑体" w:hAnsiTheme="majorHAnsi" w:cstheme="majorBidi"/>
      <w:sz w:val="20"/>
      <w:szCs w:val="20"/>
    </w:rPr>
  </w:style>
  <w:style w:type="character" w:styleId="af3">
    <w:name w:val="line number"/>
    <w:basedOn w:val="a0"/>
    <w:uiPriority w:val="99"/>
    <w:semiHidden/>
    <w:unhideWhenUsed/>
    <w:rsid w:val="00BB6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DDBD9-D330-4DD7-A893-AD470D9C8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ong jiang</dc:creator>
  <cp:keywords/>
  <dc:description/>
  <cp:lastModifiedBy>guosong jiang</cp:lastModifiedBy>
  <cp:revision>6</cp:revision>
  <dcterms:created xsi:type="dcterms:W3CDTF">2025-05-27T15:54:00Z</dcterms:created>
  <dcterms:modified xsi:type="dcterms:W3CDTF">2025-06-01T13:46:00Z</dcterms:modified>
</cp:coreProperties>
</file>